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56D83E" w14:textId="173FCA15" w:rsidR="00F33DFF" w:rsidRDefault="005D49B8" w:rsidP="005D49B8">
      <w:pPr>
        <w:spacing w:after="0" w:line="360" w:lineRule="auto"/>
        <w:rPr>
          <w:rFonts w:cs="Times New Roman"/>
          <w:szCs w:val="24"/>
        </w:rPr>
      </w:pPr>
      <w:bookmarkStart w:id="0" w:name="_Hlk201048536"/>
      <w:r w:rsidRPr="005D49B8">
        <w:rPr>
          <w:rFonts w:cs="Times New Roman"/>
          <w:b/>
          <w:szCs w:val="24"/>
        </w:rPr>
        <w:t>Supplementary Table S</w:t>
      </w:r>
      <w:r w:rsidR="00F33DFF" w:rsidRPr="007B28E1">
        <w:rPr>
          <w:rFonts w:cs="Times New Roman"/>
          <w:b/>
          <w:szCs w:val="24"/>
        </w:rPr>
        <w:t xml:space="preserve">1. </w:t>
      </w:r>
      <w:bookmarkEnd w:id="0"/>
      <w:r w:rsidR="00F33DFF" w:rsidRPr="001921BB">
        <w:rPr>
          <w:rFonts w:cs="Times New Roman"/>
          <w:szCs w:val="24"/>
        </w:rPr>
        <w:t xml:space="preserve">Bacterial strains used for </w:t>
      </w:r>
      <w:r w:rsidR="00F23FF7">
        <w:rPr>
          <w:rFonts w:cs="Times New Roman"/>
          <w:szCs w:val="24"/>
        </w:rPr>
        <w:t>the</w:t>
      </w:r>
      <w:r w:rsidR="00F33DFF" w:rsidRPr="001921BB">
        <w:rPr>
          <w:rFonts w:cs="Times New Roman"/>
          <w:szCs w:val="24"/>
        </w:rPr>
        <w:t xml:space="preserve"> study with </w:t>
      </w:r>
      <w:r w:rsidR="00F33DFF">
        <w:rPr>
          <w:rFonts w:cs="Times New Roman"/>
          <w:szCs w:val="24"/>
        </w:rPr>
        <w:t>a</w:t>
      </w:r>
      <w:r w:rsidR="00F33DFF" w:rsidRPr="001921BB">
        <w:rPr>
          <w:rFonts w:cs="Times New Roman"/>
          <w:szCs w:val="24"/>
        </w:rPr>
        <w:t xml:space="preserve"> </w:t>
      </w:r>
      <w:r w:rsidR="00F33DFF">
        <w:rPr>
          <w:rFonts w:cs="Times New Roman"/>
          <w:szCs w:val="24"/>
        </w:rPr>
        <w:t>brief</w:t>
      </w:r>
      <w:r w:rsidR="00F33DFF" w:rsidRPr="001921BB">
        <w:rPr>
          <w:rFonts w:cs="Times New Roman"/>
          <w:szCs w:val="24"/>
        </w:rPr>
        <w:t xml:space="preserve"> </w:t>
      </w:r>
      <w:r w:rsidR="00F33DFF">
        <w:rPr>
          <w:rFonts w:cs="Times New Roman"/>
          <w:szCs w:val="24"/>
        </w:rPr>
        <w:t xml:space="preserve">summary of their </w:t>
      </w:r>
      <w:r w:rsidR="00F33DFF" w:rsidRPr="001921BB">
        <w:rPr>
          <w:rFonts w:cs="Times New Roman"/>
          <w:szCs w:val="24"/>
        </w:rPr>
        <w:t>characteristics</w:t>
      </w:r>
      <w:r w:rsidR="00F33DFF">
        <w:rPr>
          <w:rFonts w:cs="Times New Roman"/>
          <w:szCs w:val="24"/>
        </w:rPr>
        <w:t xml:space="preserve"> (</w:t>
      </w:r>
      <w:r w:rsidR="00F33DFF" w:rsidRPr="001921BB">
        <w:rPr>
          <w:rFonts w:cs="Times New Roman"/>
          <w:szCs w:val="24"/>
        </w:rPr>
        <w:t>n</w:t>
      </w:r>
      <w:r w:rsidR="00F33DFF" w:rsidRPr="001921BB">
        <w:rPr>
          <w:rFonts w:ascii="Calibri" w:hAnsi="Calibri" w:cs="Calibri"/>
          <w:szCs w:val="24"/>
        </w:rPr>
        <w:t>=</w:t>
      </w:r>
      <w:r w:rsidR="00F33DFF">
        <w:rPr>
          <w:rFonts w:cs="Times New Roman"/>
          <w:szCs w:val="24"/>
        </w:rPr>
        <w:t>23)</w:t>
      </w:r>
      <w:r w:rsidR="00F33DFF" w:rsidRPr="001921BB"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223"/>
        <w:gridCol w:w="6982"/>
      </w:tblGrid>
      <w:tr w:rsidR="00707E41" w:rsidRPr="000369DD" w14:paraId="09332999" w14:textId="77777777" w:rsidTr="00D51A9C"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14:paraId="076CC408" w14:textId="2038824F" w:rsidR="00707E41" w:rsidRPr="000369DD" w:rsidRDefault="00707E41" w:rsidP="0075053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23" w:type="dxa"/>
            <w:tcBorders>
              <w:left w:val="nil"/>
              <w:bottom w:val="single" w:sz="4" w:space="0" w:color="auto"/>
              <w:right w:val="nil"/>
            </w:tcBorders>
          </w:tcPr>
          <w:p w14:paraId="72A91D60" w14:textId="66FC274D" w:rsidR="00707E41" w:rsidRPr="000369DD" w:rsidRDefault="00707E41" w:rsidP="00750533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szCs w:val="24"/>
              </w:rPr>
              <w:t>Isolate ID</w:t>
            </w:r>
          </w:p>
        </w:tc>
        <w:tc>
          <w:tcPr>
            <w:tcW w:w="6982" w:type="dxa"/>
            <w:tcBorders>
              <w:left w:val="nil"/>
              <w:bottom w:val="single" w:sz="4" w:space="0" w:color="auto"/>
              <w:right w:val="nil"/>
            </w:tcBorders>
          </w:tcPr>
          <w:p w14:paraId="5CD8EE19" w14:textId="0AE99C32" w:rsidR="00707E41" w:rsidRPr="000369DD" w:rsidRDefault="00707E41" w:rsidP="00750533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szCs w:val="24"/>
              </w:rPr>
              <w:t>Serotype</w:t>
            </w:r>
            <w:r w:rsidR="009620A6">
              <w:rPr>
                <w:rFonts w:eastAsia="Times New Roman" w:cs="Times New Roman"/>
                <w:b/>
                <w:bCs/>
                <w:szCs w:val="24"/>
              </w:rPr>
              <w:t xml:space="preserve"> and characteristics</w:t>
            </w:r>
          </w:p>
        </w:tc>
      </w:tr>
      <w:tr w:rsidR="0070335C" w:rsidRPr="000369DD" w14:paraId="592FF0BB" w14:textId="77777777" w:rsidTr="00D51A9C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F975F" w14:textId="1BCBAD43" w:rsidR="0070335C" w:rsidRPr="000369DD" w:rsidRDefault="00941AD9" w:rsidP="007505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C13F" w14:textId="1C6A275D" w:rsidR="0070335C" w:rsidRPr="000369DD" w:rsidRDefault="0070335C" w:rsidP="0075053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BfR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19-SA02184 </w:t>
            </w:r>
          </w:p>
        </w:tc>
        <w:tc>
          <w:tcPr>
            <w:tcW w:w="6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6E65" w14:textId="2F74EDCF" w:rsidR="0070335C" w:rsidRPr="000369DD" w:rsidRDefault="0070335C" w:rsidP="00750533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 xml:space="preserve">S. </w:t>
            </w:r>
            <w:r w:rsidRPr="000369DD">
              <w:rPr>
                <w:rFonts w:eastAsia="Times New Roman" w:cs="Times New Roman"/>
                <w:b/>
                <w:bCs/>
                <w:szCs w:val="24"/>
              </w:rPr>
              <w:t>Indiana</w:t>
            </w:r>
          </w:p>
        </w:tc>
      </w:tr>
      <w:tr w:rsidR="0070335C" w:rsidRPr="000369DD" w14:paraId="70F9D6DF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F33202F" w14:textId="79AD3785" w:rsidR="0070335C" w:rsidRPr="000369DD" w:rsidRDefault="00941AD9" w:rsidP="007505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7448" w14:textId="33D3DB91" w:rsidR="0070335C" w:rsidRPr="000369DD" w:rsidRDefault="0070335C" w:rsidP="00750533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BfR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20-SA02878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B365" w14:textId="619B1A72" w:rsidR="0070335C" w:rsidRPr="000369DD" w:rsidRDefault="0070335C" w:rsidP="00750533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  <w:lang w:val="de-DE"/>
              </w:rPr>
              <w:t xml:space="preserve">S. </w:t>
            </w:r>
            <w:r w:rsidRPr="000369DD">
              <w:rPr>
                <w:rFonts w:eastAsia="Times New Roman" w:cs="Times New Roman"/>
                <w:b/>
                <w:bCs/>
                <w:szCs w:val="24"/>
                <w:lang w:val="de-DE"/>
              </w:rPr>
              <w:t>Typhimurium</w:t>
            </w:r>
          </w:p>
        </w:tc>
      </w:tr>
      <w:tr w:rsidR="00941AD9" w:rsidRPr="000369DD" w14:paraId="50C333F8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BB51728" w14:textId="4C1F61C9" w:rsidR="00941AD9" w:rsidRPr="000369DD" w:rsidRDefault="00941AD9" w:rsidP="00941A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3F5C" w14:textId="16528047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BfR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20-SA02511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807D" w14:textId="760FD6BE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>S.</w:t>
            </w:r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Infantis</w:t>
            </w:r>
            <w:proofErr w:type="spellEnd"/>
          </w:p>
        </w:tc>
      </w:tr>
      <w:tr w:rsidR="00941AD9" w:rsidRPr="000369DD" w14:paraId="760AA583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BAD94F9" w14:textId="6AF72838" w:rsidR="00941AD9" w:rsidRPr="000369DD" w:rsidRDefault="00941AD9" w:rsidP="00941A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8F32A" w14:textId="58AE24A4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BfR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20-SA01020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82E1" w14:textId="2BC09DE4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  <w:lang w:val="de-DE"/>
              </w:rPr>
              <w:t xml:space="preserve">S. </w:t>
            </w:r>
            <w:r w:rsidRPr="000369DD">
              <w:rPr>
                <w:rFonts w:eastAsia="Times New Roman" w:cs="Times New Roman"/>
                <w:b/>
                <w:bCs/>
                <w:szCs w:val="24"/>
                <w:lang w:val="de-DE"/>
              </w:rPr>
              <w:t>Typhimurium</w:t>
            </w:r>
          </w:p>
        </w:tc>
      </w:tr>
      <w:tr w:rsidR="00941AD9" w:rsidRPr="000369DD" w14:paraId="28EE8302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17C8023" w14:textId="26CEE222" w:rsidR="00941AD9" w:rsidRPr="000369DD" w:rsidRDefault="00941AD9" w:rsidP="00941A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87C4" w14:textId="17760667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szCs w:val="24"/>
                <w:lang w:val="de-DE"/>
              </w:rPr>
              <w:t>BfR 19-SA01081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6E3A" w14:textId="25E05757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 xml:space="preserve">S. </w:t>
            </w: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Paratyphi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B</w:t>
            </w:r>
          </w:p>
        </w:tc>
      </w:tr>
      <w:tr w:rsidR="00941AD9" w:rsidRPr="000369DD" w14:paraId="2420DA41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124B8B2" w14:textId="69C5FA81" w:rsidR="00941AD9" w:rsidRPr="000369DD" w:rsidRDefault="00941AD9" w:rsidP="00941A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5DC1" w14:textId="2A8367BE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szCs w:val="24"/>
                <w:lang w:val="de-DE"/>
              </w:rPr>
              <w:t xml:space="preserve">BfR 19-SA00115 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8DD3" w14:textId="0E2FB446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 xml:space="preserve">S. </w:t>
            </w:r>
            <w:r w:rsidRPr="000369DD">
              <w:rPr>
                <w:rFonts w:eastAsia="Times New Roman" w:cs="Times New Roman"/>
                <w:b/>
                <w:bCs/>
                <w:szCs w:val="24"/>
              </w:rPr>
              <w:t>Enteritidis</w:t>
            </w:r>
          </w:p>
        </w:tc>
      </w:tr>
      <w:tr w:rsidR="00941AD9" w:rsidRPr="000369DD" w14:paraId="1E44E181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B61BA2B" w14:textId="6B2823FE" w:rsidR="00941AD9" w:rsidRPr="000369DD" w:rsidRDefault="00941AD9" w:rsidP="00941A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FD333" w14:textId="5723A982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BfR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20-SA02231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FB42" w14:textId="0E2AD664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 xml:space="preserve">S. </w:t>
            </w:r>
            <w:r w:rsidRPr="000369DD">
              <w:rPr>
                <w:rFonts w:eastAsia="Times New Roman" w:cs="Times New Roman"/>
                <w:b/>
                <w:bCs/>
                <w:szCs w:val="24"/>
              </w:rPr>
              <w:t>Enteritidis</w:t>
            </w:r>
          </w:p>
        </w:tc>
      </w:tr>
      <w:tr w:rsidR="00941AD9" w:rsidRPr="000369DD" w14:paraId="5823402F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3DE62E5" w14:textId="7DF9AE26" w:rsidR="00941AD9" w:rsidRPr="000369DD" w:rsidRDefault="00941AD9" w:rsidP="00941A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4D4BA" w14:textId="1C6F7EF7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BfR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20-SA02265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CA86" w14:textId="7C668BE4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  <w:lang w:val="de-DE"/>
              </w:rPr>
              <w:t xml:space="preserve">S. </w:t>
            </w:r>
            <w:r w:rsidRPr="000369DD">
              <w:rPr>
                <w:rFonts w:eastAsia="Times New Roman" w:cs="Times New Roman"/>
                <w:b/>
                <w:bCs/>
                <w:szCs w:val="24"/>
                <w:lang w:val="de-DE"/>
              </w:rPr>
              <w:t>Infantis.</w:t>
            </w:r>
            <w:r w:rsidRPr="000369DD">
              <w:rPr>
                <w:rFonts w:eastAsia="Times New Roman" w:cs="Times New Roman"/>
                <w:szCs w:val="24"/>
                <w:lang w:val="de-DE"/>
              </w:rPr>
              <w:t xml:space="preserve"> </w:t>
            </w:r>
          </w:p>
        </w:tc>
      </w:tr>
      <w:tr w:rsidR="00941AD9" w:rsidRPr="000369DD" w14:paraId="10E8786E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12634CC" w14:textId="6E9AD0C7" w:rsidR="00941AD9" w:rsidRPr="000369DD" w:rsidRDefault="00941AD9" w:rsidP="00941AD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466BB" w14:textId="05119295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BfR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20-SA01326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C7A3" w14:textId="0E310F36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 xml:space="preserve">S. </w:t>
            </w: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Paratyphi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B</w:t>
            </w:r>
            <w:r w:rsidRPr="000369DD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941AD9" w:rsidRPr="000369DD" w14:paraId="7C25F1F6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6FB8F66" w14:textId="44484E90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92C39" w14:textId="0B213D1F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BfR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20-SA01985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5D65" w14:textId="15329213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 xml:space="preserve">S. </w:t>
            </w:r>
            <w:r w:rsidRPr="000369DD">
              <w:rPr>
                <w:rFonts w:eastAsia="Times New Roman" w:cs="Times New Roman"/>
                <w:b/>
                <w:bCs/>
                <w:szCs w:val="24"/>
              </w:rPr>
              <w:t>Indiana.</w:t>
            </w:r>
            <w:r w:rsidRPr="000369DD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941AD9" w:rsidRPr="000369DD" w14:paraId="591FDD72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DA46903" w14:textId="24FAD649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8141" w14:textId="501AA523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bCs/>
                <w:szCs w:val="24"/>
              </w:rPr>
              <w:t>BfR</w:t>
            </w:r>
            <w:proofErr w:type="spellEnd"/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20-SA00418 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5EA6" w14:textId="293E1F6F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szCs w:val="24"/>
              </w:rPr>
              <w:t>S</w:t>
            </w: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>. subsp. enterica rough variant</w:t>
            </w:r>
          </w:p>
        </w:tc>
      </w:tr>
      <w:tr w:rsidR="00941AD9" w:rsidRPr="000369DD" w14:paraId="3A7F7F5E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216BACC" w14:textId="45FB7E8B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8D50A" w14:textId="4F48B87E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szCs w:val="24"/>
              </w:rPr>
              <w:t>Salmonella 11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AB90" w14:textId="33DAAB71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>S. Serogroup C</w:t>
            </w:r>
          </w:p>
        </w:tc>
      </w:tr>
      <w:tr w:rsidR="00941AD9" w:rsidRPr="000369DD" w14:paraId="66FC9D08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E570FA4" w14:textId="5C327409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FCF30" w14:textId="66EFD694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szCs w:val="24"/>
              </w:rPr>
              <w:t>Salmonella LT2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184A" w14:textId="1A07E560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>S</w:t>
            </w:r>
            <w:r w:rsidRPr="000369DD">
              <w:rPr>
                <w:rFonts w:eastAsia="Times New Roman" w:cs="Times New Roman"/>
                <w:b/>
                <w:bCs/>
                <w:i/>
                <w:szCs w:val="24"/>
                <w:lang w:val="de-DE"/>
              </w:rPr>
              <w:t xml:space="preserve">. </w:t>
            </w:r>
            <w:r w:rsidRPr="000369DD">
              <w:rPr>
                <w:rFonts w:eastAsia="Times New Roman" w:cs="Times New Roman"/>
                <w:b/>
                <w:bCs/>
                <w:szCs w:val="24"/>
                <w:lang w:val="de-DE"/>
              </w:rPr>
              <w:t>Typhimurium</w:t>
            </w:r>
          </w:p>
        </w:tc>
      </w:tr>
      <w:tr w:rsidR="00941AD9" w:rsidRPr="000369DD" w14:paraId="77FE7284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5B8278F" w14:textId="169A596F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24A55" w14:textId="3BF76626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szCs w:val="24"/>
              </w:rPr>
              <w:t>19/302/1/A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68437" w14:textId="77777777" w:rsidR="00941AD9" w:rsidRPr="000369DD" w:rsidRDefault="00941AD9" w:rsidP="00941AD9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szCs w:val="24"/>
              </w:rPr>
              <w:t xml:space="preserve"> O2 (serotype). </w:t>
            </w:r>
            <w:r w:rsidRPr="000369DD">
              <w:rPr>
                <w:rFonts w:eastAsia="Times New Roman" w:cs="Times New Roman"/>
                <w:szCs w:val="24"/>
              </w:rPr>
              <w:t xml:space="preserve">Sinus </w:t>
            </w:r>
            <w:proofErr w:type="spellStart"/>
            <w:r w:rsidRPr="000369DD">
              <w:rPr>
                <w:rFonts w:eastAsia="Times New Roman" w:cs="Times New Roman"/>
                <w:szCs w:val="24"/>
              </w:rPr>
              <w:t>infraorbitalis</w:t>
            </w:r>
            <w:proofErr w:type="spellEnd"/>
            <w:r w:rsidRPr="000369DD">
              <w:rPr>
                <w:rFonts w:eastAsia="Times New Roman" w:cs="Times New Roman"/>
                <w:szCs w:val="24"/>
              </w:rPr>
              <w:t xml:space="preserve">. Turkey. </w:t>
            </w:r>
          </w:p>
          <w:p w14:paraId="127A46E5" w14:textId="03DB059B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szCs w:val="24"/>
              </w:rPr>
              <w:t xml:space="preserve">Host bacterium of phage </w:t>
            </w:r>
            <w:proofErr w:type="spellStart"/>
            <w:r w:rsidRPr="000369DD">
              <w:rPr>
                <w:rFonts w:eastAsia="Times New Roman" w:cs="Times New Roman"/>
                <w:szCs w:val="24"/>
              </w:rPr>
              <w:t>vB_Eco_LmqsGe</w:t>
            </w:r>
            <w:proofErr w:type="spellEnd"/>
            <w:r w:rsidRPr="000369DD">
              <w:rPr>
                <w:rFonts w:eastAsia="Times New Roman" w:cs="Times New Roman"/>
                <w:szCs w:val="24"/>
              </w:rPr>
              <w:t xml:space="preserve"> </w:t>
            </w:r>
            <w:r w:rsidRPr="000369DD">
              <w:rPr>
                <w:rFonts w:eastAsia="Times New Roman" w:cs="Times New Roman"/>
                <w:b/>
                <w:bCs/>
                <w:szCs w:val="24"/>
              </w:rPr>
              <w:t>33-1</w:t>
            </w:r>
            <w:r w:rsidRPr="000369DD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941AD9" w:rsidRPr="000369DD" w14:paraId="5F08C659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BB54007" w14:textId="3A65BAD6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208B" w14:textId="0472B3B3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2763/1/22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B195B" w14:textId="3F6489D5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Host bacterium of phage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33-33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</w:p>
        </w:tc>
      </w:tr>
      <w:tr w:rsidR="00941AD9" w:rsidRPr="000369DD" w14:paraId="6727118C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238E5A6" w14:textId="6BBD7077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C873" w14:textId="0F0885E0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3981/1/22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CD7FF" w14:textId="55049F84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Host bacterium of phage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33-19. </w:t>
            </w:r>
          </w:p>
        </w:tc>
      </w:tr>
      <w:tr w:rsidR="00941AD9" w:rsidRPr="000369DD" w14:paraId="6CDD0BEB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9D701B3" w14:textId="5D90856E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8DE2E" w14:textId="2D686D30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28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86B8" w14:textId="1A3182F0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E. coli.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Host bacterium of phage 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G 28</w:t>
            </w:r>
          </w:p>
        </w:tc>
      </w:tr>
      <w:tr w:rsidR="00941AD9" w:rsidRPr="000369DD" w14:paraId="0CA20A09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6208E5A" w14:textId="0C5BC513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E963" w14:textId="27B6054F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ESBL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gramStart"/>
            <w:r w:rsidRPr="00941AD9">
              <w:rPr>
                <w:rFonts w:eastAsia="Times New Roman" w:cs="Times New Roman"/>
                <w:i/>
                <w:iCs/>
                <w:color w:val="000000"/>
                <w:szCs w:val="24"/>
              </w:rPr>
              <w:t>E.coli</w:t>
            </w:r>
            <w:proofErr w:type="gramEnd"/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715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35ADF" w14:textId="50A9E246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Processed chicken meat. Shows resistance for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Cefotaxim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941AD9" w:rsidRPr="000369DD" w14:paraId="48D3DF5E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1BD68C3" w14:textId="2F01F8A9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1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DEE0" w14:textId="50DA6709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ESBL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gramStart"/>
            <w:r w:rsidRPr="00941AD9">
              <w:rPr>
                <w:rFonts w:eastAsia="Times New Roman" w:cs="Times New Roman"/>
                <w:i/>
                <w:iCs/>
                <w:color w:val="000000"/>
                <w:szCs w:val="24"/>
              </w:rPr>
              <w:t>E.coli</w:t>
            </w:r>
            <w:proofErr w:type="gramEnd"/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716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B0FA3" w14:textId="4ABD9E76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Processed chicken meat. Shows resistance for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Cefotaxim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941AD9" w:rsidRPr="000369DD" w14:paraId="7F815E1B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054E8BB" w14:textId="6FF5157E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2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11989" w14:textId="534E5075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ESBL </w:t>
            </w:r>
            <w:proofErr w:type="gramStart"/>
            <w:r w:rsidRPr="00941AD9">
              <w:rPr>
                <w:rFonts w:eastAsia="Times New Roman" w:cs="Times New Roman"/>
                <w:i/>
                <w:iCs/>
                <w:color w:val="000000"/>
                <w:szCs w:val="24"/>
              </w:rPr>
              <w:t>E.coli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290.1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D812D" w14:textId="09F6BE73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Chicken breast fillet. Shows resistance for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Ceftazidim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Cefotaxim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941AD9" w:rsidRPr="000369DD" w14:paraId="60DEE5B3" w14:textId="77777777" w:rsidTr="00D51A9C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1C5A0E5" w14:textId="67B7215D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2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4526" w14:textId="50DDDDBB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ESBL </w:t>
            </w:r>
            <w:proofErr w:type="gramStart"/>
            <w:r w:rsidRPr="00941AD9">
              <w:rPr>
                <w:rFonts w:eastAsia="Times New Roman" w:cs="Times New Roman"/>
                <w:i/>
                <w:iCs/>
                <w:color w:val="000000"/>
                <w:szCs w:val="24"/>
              </w:rPr>
              <w:t>E.coli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290.2</w:t>
            </w:r>
          </w:p>
        </w:tc>
        <w:tc>
          <w:tcPr>
            <w:tcW w:w="6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9DBB" w14:textId="2612890B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Chicken breast fillet. Shows resistance for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Ceftazidim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Cefotaxim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941AD9" w:rsidRPr="000369DD" w14:paraId="7915A8FE" w14:textId="77777777" w:rsidTr="00D51A9C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950AA" w14:textId="49FB7D2A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cs="Times New Roman"/>
                <w:szCs w:val="24"/>
              </w:rPr>
              <w:t>23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885B0" w14:textId="2E10B9D1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ESBL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proofErr w:type="gramStart"/>
            <w:r w:rsidRPr="00941AD9">
              <w:rPr>
                <w:rFonts w:eastAsia="Times New Roman" w:cs="Times New Roman"/>
                <w:i/>
                <w:iCs/>
                <w:color w:val="000000"/>
                <w:szCs w:val="24"/>
              </w:rPr>
              <w:t>E.coli</w:t>
            </w:r>
            <w:proofErr w:type="gramEnd"/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365</w:t>
            </w:r>
          </w:p>
        </w:tc>
        <w:tc>
          <w:tcPr>
            <w:tcW w:w="6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0D9B8F" w14:textId="60D55939" w:rsidR="00941AD9" w:rsidRPr="000369DD" w:rsidRDefault="00941AD9" w:rsidP="00941AD9">
            <w:pPr>
              <w:spacing w:before="0" w:after="0"/>
              <w:rPr>
                <w:rFonts w:cs="Times New Roman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Chicken breast fillet. Shows resistance for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Cefepim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Ceftazidim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0369DD">
              <w:rPr>
                <w:rFonts w:eastAsia="Times New Roman" w:cs="Times New Roman"/>
                <w:color w:val="000000"/>
                <w:szCs w:val="24"/>
              </w:rPr>
              <w:t>Cefotaxim</w:t>
            </w:r>
            <w:proofErr w:type="spellEnd"/>
            <w:r w:rsidRPr="000369DD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</w:tbl>
    <w:p w14:paraId="14E4965D" w14:textId="77777777" w:rsidR="00F33DFF" w:rsidRPr="000369DD" w:rsidRDefault="00F33DFF" w:rsidP="00F33DFF">
      <w:pPr>
        <w:spacing w:before="0" w:after="0"/>
        <w:rPr>
          <w:rFonts w:cs="Times New Roman"/>
          <w:b/>
          <w:szCs w:val="24"/>
        </w:rPr>
      </w:pPr>
    </w:p>
    <w:p w14:paraId="45E44EC8" w14:textId="77777777" w:rsidR="00750533" w:rsidRDefault="00750533" w:rsidP="00F33DFF">
      <w:pPr>
        <w:spacing w:before="0" w:after="0"/>
        <w:rPr>
          <w:rFonts w:cs="Times New Roman"/>
          <w:b/>
          <w:szCs w:val="24"/>
        </w:rPr>
      </w:pPr>
    </w:p>
    <w:p w14:paraId="2B6E6B5B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55631E2D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73534DC3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3C46EB50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27D608B4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2194DD7C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42697127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046916AB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1E8C8779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7E03F316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05248731" w14:textId="77777777" w:rsid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254EF3FC" w14:textId="77777777" w:rsidR="000369DD" w:rsidRPr="000369DD" w:rsidRDefault="000369DD" w:rsidP="00F33DFF">
      <w:pPr>
        <w:spacing w:before="0" w:after="0"/>
        <w:rPr>
          <w:rFonts w:cs="Times New Roman"/>
          <w:b/>
          <w:szCs w:val="24"/>
        </w:rPr>
      </w:pPr>
    </w:p>
    <w:p w14:paraId="20150E70" w14:textId="1EB6D5FE" w:rsidR="00F33DFF" w:rsidRPr="000369DD" w:rsidRDefault="005D49B8" w:rsidP="00F33DFF">
      <w:pPr>
        <w:spacing w:before="0" w:after="0"/>
        <w:rPr>
          <w:rFonts w:cs="Times New Roman"/>
          <w:szCs w:val="24"/>
        </w:rPr>
      </w:pPr>
      <w:bookmarkStart w:id="1" w:name="_Hlk201050927"/>
      <w:r w:rsidRPr="005D49B8">
        <w:rPr>
          <w:rFonts w:cs="Times New Roman"/>
          <w:b/>
          <w:szCs w:val="24"/>
        </w:rPr>
        <w:t>Supplementary Table S</w:t>
      </w:r>
      <w:r>
        <w:rPr>
          <w:rFonts w:cs="Times New Roman"/>
          <w:b/>
          <w:szCs w:val="24"/>
        </w:rPr>
        <w:t>2</w:t>
      </w:r>
      <w:bookmarkEnd w:id="1"/>
      <w:r w:rsidRPr="007B28E1">
        <w:rPr>
          <w:rFonts w:cs="Times New Roman"/>
          <w:b/>
          <w:szCs w:val="24"/>
        </w:rPr>
        <w:t xml:space="preserve">. </w:t>
      </w:r>
      <w:r w:rsidR="00F33DFF" w:rsidRPr="000369DD">
        <w:rPr>
          <w:rFonts w:cs="Times New Roman"/>
          <w:szCs w:val="24"/>
        </w:rPr>
        <w:t xml:space="preserve">Phages used for </w:t>
      </w:r>
      <w:r w:rsidR="00F23FF7">
        <w:rPr>
          <w:rFonts w:cs="Times New Roman"/>
          <w:szCs w:val="24"/>
        </w:rPr>
        <w:t>the</w:t>
      </w:r>
      <w:r w:rsidR="00F33DFF" w:rsidRPr="000369DD">
        <w:rPr>
          <w:rFonts w:cs="Times New Roman"/>
          <w:szCs w:val="24"/>
        </w:rPr>
        <w:t xml:space="preserve"> study with a brief summary of their characteristics (n=17).</w:t>
      </w:r>
    </w:p>
    <w:p w14:paraId="33E66727" w14:textId="77777777" w:rsidR="00F33DFF" w:rsidRPr="000369DD" w:rsidRDefault="00F33DFF" w:rsidP="00F33DFF">
      <w:pPr>
        <w:spacing w:before="0" w:after="0"/>
        <w:rPr>
          <w:rFonts w:cs="Times New Roman"/>
          <w:b/>
          <w:szCs w:val="24"/>
        </w:rPr>
      </w:pPr>
    </w:p>
    <w:tbl>
      <w:tblPr>
        <w:tblpPr w:leftFromText="180" w:rightFromText="180" w:vertAnchor="text" w:horzAnchor="page" w:tblpX="1481" w:tblpY="99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2835"/>
        <w:gridCol w:w="2835"/>
        <w:gridCol w:w="3543"/>
      </w:tblGrid>
      <w:tr w:rsidR="00F33DFF" w:rsidRPr="000369DD" w14:paraId="6637F838" w14:textId="77777777" w:rsidTr="00D51A9C">
        <w:trPr>
          <w:trHeight w:val="288"/>
        </w:trPr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</w:tcPr>
          <w:p w14:paraId="62D7ADCF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D736" w14:textId="74CD07DC" w:rsidR="00F33DFF" w:rsidRPr="000369DD" w:rsidRDefault="00B556F8" w:rsidP="00F33D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Phage </w:t>
            </w:r>
            <w:r w:rsidR="00F33DFF" w:rsidRPr="000369DD">
              <w:rPr>
                <w:rFonts w:eastAsia="Times New Roman" w:cs="Times New Roman"/>
                <w:b/>
                <w:bCs/>
                <w:szCs w:val="24"/>
              </w:rPr>
              <w:t>ID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F381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Strain for propagation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813D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>Origin</w:t>
            </w:r>
          </w:p>
        </w:tc>
      </w:tr>
      <w:tr w:rsidR="00F33DFF" w:rsidRPr="000369DD" w14:paraId="29AFA198" w14:textId="77777777" w:rsidTr="00D51A9C">
        <w:trPr>
          <w:trHeight w:val="288"/>
        </w:trPr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A6E3D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D13C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Ri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2-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1AD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A1349/2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339C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Manure</w:t>
            </w:r>
          </w:p>
        </w:tc>
      </w:tr>
      <w:tr w:rsidR="00F33DFF" w:rsidRPr="000369DD" w14:paraId="570CF923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1D7075B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FE4F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Ri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2-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E4C8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A602/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9C75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Manure</w:t>
            </w:r>
          </w:p>
        </w:tc>
      </w:tr>
      <w:tr w:rsidR="00F33DFF" w:rsidRPr="000369DD" w14:paraId="19BEE5F4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7BE9C3E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8E9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Ri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2-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9F1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A1500/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571D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Manure</w:t>
            </w:r>
          </w:p>
        </w:tc>
      </w:tr>
      <w:tr w:rsidR="00F33DFF" w:rsidRPr="000369DD" w14:paraId="0C185032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4B888321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5963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Ri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4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00FB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A1349/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8B1A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Manure</w:t>
            </w:r>
          </w:p>
        </w:tc>
      </w:tr>
      <w:tr w:rsidR="00F33DFF" w:rsidRPr="000369DD" w14:paraId="53A1B13A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BC94949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3510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Ri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6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B7C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A1349/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987C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Manure</w:t>
            </w:r>
          </w:p>
        </w:tc>
      </w:tr>
      <w:tr w:rsidR="00F33DFF" w:rsidRPr="000369DD" w14:paraId="0742A424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D18D249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104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Ge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3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1217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19|302|1|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DBD1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63DFDEB6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29FA9EF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F9C8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1-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6431" w14:textId="78B366B9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3913 I4 I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9347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7016F15F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1E6FD6BE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FCB5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1-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82BF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3981 I1 I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AECE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556E0034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B36AFDD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8FEC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1-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405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6093 I1 I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E201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0CD08A65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80A9B6F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FBA4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3-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A869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1363 I1 I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71D9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1EB1F267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75A0235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9F7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3-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2FB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3617 I1I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A79B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59F96E8F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BAD0E18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CCC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3-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BEC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3981 I1 I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6750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3C3A3778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1133F96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3CF3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3-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FDB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5358 I1 I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C56A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06FC9BB9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06EC6C5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4AE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3-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CB22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S5143/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9B9C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3D3EF98C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3EEB8D6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F2A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vB_Eco_LmqsKl</w:t>
            </w:r>
            <w:proofErr w:type="spellEnd"/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 xml:space="preserve"> 33-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46E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color w:val="000000"/>
                <w:szCs w:val="24"/>
              </w:rPr>
              <w:t xml:space="preserve"> 2763/1/2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0B64F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cs="Times New Roman"/>
                <w:szCs w:val="24"/>
              </w:rPr>
              <w:t>Waste water</w:t>
            </w:r>
          </w:p>
        </w:tc>
      </w:tr>
      <w:tr w:rsidR="00F33DFF" w:rsidRPr="000369DD" w14:paraId="77E55E6D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3F84BA6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E656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</w:rPr>
              <w:t>Phage G 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5294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bCs/>
                <w:i/>
                <w:color w:val="000000"/>
                <w:szCs w:val="24"/>
              </w:rPr>
              <w:t>E. coli</w:t>
            </w:r>
            <w:r w:rsidRPr="000369D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0369DD">
              <w:rPr>
                <w:rFonts w:eastAsia="Times New Roman" w:cs="Times New Roman"/>
                <w:bCs/>
                <w:color w:val="000000"/>
                <w:szCs w:val="24"/>
              </w:rPr>
              <w:t>2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A95E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color w:val="000000"/>
                <w:szCs w:val="24"/>
              </w:rPr>
              <w:t>Manure</w:t>
            </w:r>
          </w:p>
        </w:tc>
      </w:tr>
      <w:tr w:rsidR="00F33DFF" w:rsidRPr="000369DD" w14:paraId="6A605D70" w14:textId="77777777" w:rsidTr="00D51A9C">
        <w:trPr>
          <w:trHeight w:val="288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46F4A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de-DE"/>
              </w:rPr>
            </w:pPr>
            <w:r w:rsidRPr="000369DD">
              <w:rPr>
                <w:rFonts w:eastAsia="Times New Roman" w:cs="Times New Roman"/>
                <w:b/>
                <w:color w:val="000000"/>
                <w:szCs w:val="24"/>
                <w:lang w:val="de-DE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E2EBD" w14:textId="16257AA4" w:rsidR="00F33DFF" w:rsidRPr="000369DD" w:rsidRDefault="00450689" w:rsidP="00F33DFF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de-DE"/>
              </w:rPr>
            </w:pPr>
            <w:r w:rsidRPr="00450689">
              <w:rPr>
                <w:rFonts w:eastAsia="Times New Roman" w:cs="Times New Roman"/>
                <w:b/>
                <w:color w:val="000000"/>
                <w:szCs w:val="24"/>
                <w:lang w:val="de-DE"/>
              </w:rPr>
              <w:t>vB_Sty-LmqsSP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40617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0369DD">
              <w:rPr>
                <w:rFonts w:eastAsia="Times New Roman" w:cs="Times New Roman"/>
                <w:bCs/>
                <w:i/>
                <w:szCs w:val="24"/>
              </w:rPr>
              <w:t xml:space="preserve">Salmonella </w:t>
            </w:r>
            <w:r w:rsidRPr="000369DD">
              <w:rPr>
                <w:rFonts w:eastAsia="Times New Roman" w:cs="Times New Roman"/>
                <w:bCs/>
                <w:szCs w:val="24"/>
              </w:rPr>
              <w:t>LT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A7CBE" w14:textId="77777777" w:rsidR="00F33DFF" w:rsidRPr="000369DD" w:rsidRDefault="00F33DFF" w:rsidP="00F33DF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369DD">
              <w:rPr>
                <w:rFonts w:eastAsia="Times New Roman" w:cs="Times New Roman"/>
                <w:color w:val="000000"/>
                <w:szCs w:val="24"/>
              </w:rPr>
              <w:t>Nasal swab of cow</w:t>
            </w:r>
          </w:p>
        </w:tc>
      </w:tr>
    </w:tbl>
    <w:p w14:paraId="0DED786B" w14:textId="77777777" w:rsidR="00F33DFF" w:rsidRPr="000369DD" w:rsidRDefault="00F33DFF" w:rsidP="00F33DFF">
      <w:pPr>
        <w:spacing w:before="0" w:after="0"/>
        <w:ind w:firstLine="567"/>
        <w:jc w:val="both"/>
        <w:rPr>
          <w:rFonts w:cs="Times New Roman"/>
          <w:b/>
          <w:szCs w:val="24"/>
          <w:lang w:val="de-DE"/>
        </w:rPr>
      </w:pPr>
    </w:p>
    <w:p w14:paraId="7FBF55D7" w14:textId="77777777" w:rsidR="001C6AF4" w:rsidRDefault="001C6AF4" w:rsidP="001C6AF4">
      <w:pPr>
        <w:pStyle w:val="Heading1"/>
        <w:numPr>
          <w:ilvl w:val="0"/>
          <w:numId w:val="0"/>
        </w:numPr>
        <w:ind w:left="567"/>
        <w:sectPr w:rsidR="001C6AF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F4F3D12" w14:textId="37583C68" w:rsidR="001C6AF4" w:rsidRPr="001C6AF4" w:rsidRDefault="00836D05" w:rsidP="001C6AF4">
      <w:pPr>
        <w:spacing w:after="0" w:line="360" w:lineRule="auto"/>
        <w:rPr>
          <w:rFonts w:cs="Times New Roman"/>
          <w:b/>
          <w:szCs w:val="24"/>
        </w:rPr>
      </w:pPr>
      <w:r w:rsidRPr="00534955">
        <w:rPr>
          <w:rFonts w:cs="Times New Roman"/>
          <w:b/>
          <w:szCs w:val="24"/>
        </w:rPr>
        <w:lastRenderedPageBreak/>
        <w:t>Supplementary Table S</w:t>
      </w:r>
      <w:r w:rsidR="001C6AF4" w:rsidRPr="00534955">
        <w:rPr>
          <w:rFonts w:cs="Times New Roman"/>
          <w:b/>
          <w:szCs w:val="24"/>
        </w:rPr>
        <w:t>3.</w:t>
      </w:r>
      <w:r w:rsidR="001C6AF4" w:rsidRPr="001C6AF4">
        <w:rPr>
          <w:rFonts w:cs="Times New Roman"/>
          <w:b/>
          <w:szCs w:val="24"/>
        </w:rPr>
        <w:t xml:space="preserve">  </w:t>
      </w:r>
      <w:r w:rsidR="001C6AF4" w:rsidRPr="001C6AF4">
        <w:rPr>
          <w:rFonts w:cs="Times New Roman"/>
          <w:szCs w:val="24"/>
        </w:rPr>
        <w:t xml:space="preserve">Results of host range </w:t>
      </w:r>
      <w:r w:rsidR="001C6AF4" w:rsidRPr="001C6AF4">
        <w:rPr>
          <w:rFonts w:eastAsiaTheme="majorEastAsia" w:cs="Times New Roman"/>
          <w:color w:val="000000" w:themeColor="text1"/>
          <w:kern w:val="24"/>
          <w:szCs w:val="24"/>
        </w:rPr>
        <w:t>determination</w:t>
      </w:r>
    </w:p>
    <w:tbl>
      <w:tblPr>
        <w:tblStyle w:val="TableGridLight"/>
        <w:tblW w:w="13892" w:type="dxa"/>
        <w:tblLayout w:type="fixed"/>
        <w:tblLook w:val="04A0" w:firstRow="1" w:lastRow="0" w:firstColumn="1" w:lastColumn="0" w:noHBand="0" w:noVBand="1"/>
      </w:tblPr>
      <w:tblGrid>
        <w:gridCol w:w="2689"/>
        <w:gridCol w:w="713"/>
        <w:gridCol w:w="567"/>
        <w:gridCol w:w="709"/>
        <w:gridCol w:w="567"/>
        <w:gridCol w:w="567"/>
        <w:gridCol w:w="709"/>
        <w:gridCol w:w="709"/>
        <w:gridCol w:w="708"/>
        <w:gridCol w:w="709"/>
        <w:gridCol w:w="709"/>
        <w:gridCol w:w="850"/>
        <w:gridCol w:w="709"/>
        <w:gridCol w:w="709"/>
        <w:gridCol w:w="709"/>
        <w:gridCol w:w="708"/>
        <w:gridCol w:w="851"/>
      </w:tblGrid>
      <w:tr w:rsidR="009E6D1E" w:rsidRPr="004574E2" w14:paraId="268F16BC" w14:textId="77777777" w:rsidTr="009E6D1E">
        <w:trPr>
          <w:gridAfter w:val="16"/>
          <w:wAfter w:w="11203" w:type="dxa"/>
          <w:cantSplit/>
          <w:trHeight w:val="207"/>
        </w:trPr>
        <w:tc>
          <w:tcPr>
            <w:tcW w:w="2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02B5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  <w:p w14:paraId="400A671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  <w:p w14:paraId="6A20CA3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  <w:p w14:paraId="06F9C3E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  <w:p w14:paraId="36DCF8F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  <w:p w14:paraId="5647EE3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  <w:p w14:paraId="208B006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  <w:p w14:paraId="0F9A9D3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Bacterial isolates</w:t>
            </w:r>
          </w:p>
        </w:tc>
      </w:tr>
      <w:tr w:rsidR="009E6D1E" w:rsidRPr="004574E2" w14:paraId="1A767284" w14:textId="77777777" w:rsidTr="00534955">
        <w:trPr>
          <w:cantSplit/>
          <w:trHeight w:val="2059"/>
        </w:trPr>
        <w:tc>
          <w:tcPr>
            <w:tcW w:w="2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7E85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5F49145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Ri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2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119F2DE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Ri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2-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2B16D0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Ri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2-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BB1A66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Ri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4-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3948871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Ri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6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E74665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Ge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3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287B6C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Kl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1-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B7CDF7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Kl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1-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3094CD6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Kl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1-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579838F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Kl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3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5CF1C9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Kl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3-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58804F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Kl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3-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bottom"/>
          </w:tcPr>
          <w:p w14:paraId="7E34A36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Kl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3-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46E389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Kl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3-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537D779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Eco_LmqsKl</w:t>
            </w:r>
            <w:proofErr w:type="spellEnd"/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3-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6836996" w14:textId="0E15E583" w:rsidR="009E6D1E" w:rsidRPr="004574E2" w:rsidRDefault="009E6D1E" w:rsidP="008A0588">
            <w:pPr>
              <w:spacing w:before="0" w:after="0"/>
              <w:ind w:left="57" w:right="57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vB_Sty-LmqsSP6</w:t>
            </w:r>
          </w:p>
        </w:tc>
      </w:tr>
      <w:tr w:rsidR="009E6D1E" w:rsidRPr="004574E2" w14:paraId="2962B2BA" w14:textId="77777777" w:rsidTr="009E6D1E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3EF5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BfR 19-SA02184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0ED9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67FC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2018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0EC3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2A37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6E46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41B4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75BE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E1A2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DB3C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6342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AAC3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E2FE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0439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D410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DFD1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31609770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A6F5A0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BfR</w:t>
            </w:r>
            <w:proofErr w:type="spellEnd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20-SA028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CDD7D0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12887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A91B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856B8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A130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389AE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A917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CA5E8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8A5D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1F630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25E9C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86CEB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4FE4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8B9B5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D2751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E410A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216CAE20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19E6E6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BfR</w:t>
            </w:r>
            <w:proofErr w:type="spellEnd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20-SA025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5FDCFD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1B38F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64DE4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B02A5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5683E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E5B3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CEB00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434B2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A76FA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7290D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2B4CA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28F76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6A784C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EA5A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4506A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BF4FF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0020FE88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160B5D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BfR</w:t>
            </w:r>
            <w:proofErr w:type="spellEnd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20-SA010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62D36D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9D133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F6372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AE089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8D532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BB595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ECFC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5593C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122F1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6BA9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4FFB5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6AB21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FFD7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ECA76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DE47E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5B22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44ED3A55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CD151E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de-DE"/>
              </w:rPr>
              <w:t>BfR 19-SA010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53F714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EA2DD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EC84D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B104B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0FE8A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D43A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F8661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71115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B3FF9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621A4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96F36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3A50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DFFB9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C423E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A2308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086A9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517238F0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BE399C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de-DE"/>
              </w:rPr>
              <w:t xml:space="preserve">BfR 19-SA00115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590664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AF8D1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C4EED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0BAA7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9844F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AA37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E60C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547E6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8103E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FF61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1067C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6B446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2C9D0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900AE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FFFEB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74F1E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5DC65792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5FF243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BfR</w:t>
            </w:r>
            <w:proofErr w:type="spellEnd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20-SA022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81DCB7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14755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E773C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50C6C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E75A7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86B03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2238B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E6BA6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8A70F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C825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0BF1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7072E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F5110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9B6F8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13093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C885E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6B69FD53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D1A55A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BfR</w:t>
            </w:r>
            <w:proofErr w:type="spellEnd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20-SA022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654CAC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F4D9D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56C06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1F6C4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89E99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D2FAC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AA11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32ED8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CF761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30C1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242BE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B5B47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4D9B1E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B590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E3B83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70A4A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1A2D55F8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C2844B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BfR</w:t>
            </w:r>
            <w:proofErr w:type="spellEnd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20-SA013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FE24D4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BC246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CEA9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1849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5882D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A0B18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C8253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48BB9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529A5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8557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4CB1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1F349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1C13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E9A4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013EE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74F02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2D275F78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847CA1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BfR</w:t>
            </w:r>
            <w:proofErr w:type="spellEnd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20-SA019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52164C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24AAA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B443A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9530D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80998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8DC71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AFC3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4BB64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9CC73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45C4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A4157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72BC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B72CB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3B1D8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E8B4F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DC3A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63EC3359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A863FD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BfR</w:t>
            </w:r>
            <w:proofErr w:type="spellEnd"/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20-SA0041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B4C966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3342E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9EB5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E6193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62E84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76426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DDB23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0A070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BC495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3357935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14:paraId="41BC223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792E8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FB0B1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582F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DD2E9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6A65F17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138B71F6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77AB91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A1CA14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649B9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B154B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0C6D5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CC640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27035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B7F86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C21C9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CF2F5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7BA5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94ECC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4D7A1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50E4B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62E60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1F27B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3021B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2002BF4E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79F939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sz w:val="18"/>
                <w:szCs w:val="18"/>
                <w:lang w:val="en-US"/>
              </w:rPr>
              <w:t>Salmonella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 xml:space="preserve"> LT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FEEDAC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4C7D5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1DD3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40093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AEE12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0119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AEF2A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A061D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729A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66121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D099B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A6563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45D65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3DA71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40207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6976E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61AB48E5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471C8D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574E2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9/302/1/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C3287B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8E613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35132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2C058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DDB1E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1FFF209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93399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15612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F3CBBF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4697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C4EFFE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DBC1C8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A0530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159EB69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4CED64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99785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025A5E6C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318738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2763/1/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C15B37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922AB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D29C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B7E6A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191D3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83954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03E3F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C4D8CF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626B55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07352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D8FDB2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</w:tcPr>
          <w:p w14:paraId="22D694C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1D1544B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FA1EC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3D7CCE7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1C1F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77D82B6F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FE5123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981/1/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1F90F5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CF60E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C4D94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D0598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0756A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3218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9779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color w:val="D99594" w:themeColor="accent2" w:themeTint="99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2BEE470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6F28C47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51F0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83DDB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3ADD28E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769F4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8392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72469F3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0285E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33E387EC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B0741D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075294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BD324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3FA5E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DCC9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2EA5F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A2620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78A3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689D905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B6E39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537F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02BE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2254A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175D6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67B35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58699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C3BAD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1B3FF485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AE23CF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ESBL 7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4493CC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AD537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8E14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96B50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ABF11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6D4DAD0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7F3573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D66581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4F16A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725788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38EE90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C8DAA2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5450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17F5F37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18AC2F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8555F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7274D22A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F945B9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ESBL 7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98AC8C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5968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C3B8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74109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AC6DC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D5D9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FC36F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12D52B5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EBCC3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65B9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F52C4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15B0EAC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B8A3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633DF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6E4D3DF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A2CC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7CCBAFAF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6AF897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ESBL 29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739B64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13B5E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35A05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55833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97019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4AAF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F868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9960E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27790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AC5B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6055A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C29C6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F7956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2BF23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F7FCF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D656C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1E9E9CAC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D1FD0E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ESBL 29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89DD90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9ABFD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BEC26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3573D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AABBD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F485F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C509C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162E4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FB339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F6E5C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D8AB9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3B026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D8787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91826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43C2B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E52A9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11FED235" w14:textId="77777777" w:rsidTr="009E6D1E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5ED3B7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ESBL 3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90F1AE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88AFA5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DC7139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7B96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A1C40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EAC95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93AE54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37B749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4B8D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A4173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AEC79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60EEBBFE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AED78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6B8FA1E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043BDF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5C8F9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5B0B4314" w14:textId="77777777" w:rsidTr="009E6D1E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2F013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  <w:t>E. coli</w:t>
            </w: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ESBL 27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10B4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A7EB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CA0FA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76E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56A54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D1B7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477BB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21B5F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0EE91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D0F7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6F316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88F4C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E3DA2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2DF66B0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34AED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C3287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9E6D1E" w:rsidRPr="004574E2" w14:paraId="7B0A28BF" w14:textId="77777777" w:rsidTr="009E6D1E">
        <w:trPr>
          <w:cantSplit/>
          <w:trHeight w:val="957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92E88" w14:textId="77777777" w:rsidR="009E6D1E" w:rsidRPr="004574E2" w:rsidRDefault="009E6D1E" w:rsidP="008A0588">
            <w:pPr>
              <w:spacing w:before="0" w:after="0"/>
              <w:ind w:left="57" w:right="57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Sensitive</w:t>
            </w:r>
          </w:p>
          <w:p w14:paraId="131AF033" w14:textId="23BFAECF" w:rsidR="009E6D1E" w:rsidRPr="004574E2" w:rsidRDefault="009E6D1E" w:rsidP="008A0588">
            <w:pPr>
              <w:spacing w:before="0" w:after="0"/>
              <w:ind w:left="57" w:right="57"/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  <w:lang w:val="en-US"/>
              </w:rPr>
            </w:pPr>
            <w:r w:rsidRPr="004574E2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strains</w:t>
            </w:r>
            <w:r w:rsidRPr="004574E2">
              <w:rPr>
                <w:rFonts w:cs="Times New Roman"/>
                <w:bCs/>
                <w:sz w:val="18"/>
                <w:szCs w:val="18"/>
              </w:rPr>
              <w:t>/</w:t>
            </w:r>
            <w:r>
              <w:rPr>
                <w:rFonts w:cs="Times New Roman"/>
                <w:bCs/>
                <w:sz w:val="18"/>
                <w:szCs w:val="18"/>
              </w:rPr>
              <w:t>23 tested</w:t>
            </w:r>
            <w:r w:rsidRPr="004574E2">
              <w:rPr>
                <w:rFonts w:cs="Times New Roman"/>
                <w:bCs/>
                <w:sz w:val="18"/>
                <w:szCs w:val="18"/>
              </w:rPr>
              <w:t xml:space="preserve"> strains, </w:t>
            </w:r>
            <w:r>
              <w:rPr>
                <w:rFonts w:cs="Times New Roman"/>
                <w:bCs/>
                <w:sz w:val="18"/>
                <w:szCs w:val="18"/>
              </w:rPr>
              <w:t>(</w:t>
            </w:r>
            <w:r w:rsidRPr="004574E2">
              <w:rPr>
                <w:rFonts w:cs="Times New Roman"/>
                <w:bCs/>
                <w:sz w:val="18"/>
                <w:szCs w:val="18"/>
              </w:rPr>
              <w:t>%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D915F" w14:textId="7B102296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EAFDE" w14:textId="350BC436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DC6FE" w14:textId="1F731EDD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1</w:t>
            </w:r>
          </w:p>
          <w:p w14:paraId="62F7D51D" w14:textId="380A7ABE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</w:t>
            </w:r>
            <w:r w:rsidRPr="004574E2">
              <w:rPr>
                <w:rFonts w:cs="Times New Roman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7A761" w14:textId="723EAAAB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D1905" w14:textId="6C473AC6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5940E" w14:textId="6DAEC18D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2</w:t>
            </w:r>
          </w:p>
          <w:p w14:paraId="659DC29D" w14:textId="7178CAE2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FDF98" w14:textId="72B478AF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2</w:t>
            </w:r>
          </w:p>
          <w:p w14:paraId="5D71ACE6" w14:textId="750E92E2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2D5EF" w14:textId="5AC66BB7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6</w:t>
            </w:r>
          </w:p>
          <w:p w14:paraId="20D61E9F" w14:textId="7BC3FE8A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</w:t>
            </w:r>
            <w:r w:rsidRPr="004574E2">
              <w:rPr>
                <w:rFonts w:cs="Times New Roman"/>
                <w:bCs/>
                <w:sz w:val="18"/>
                <w:szCs w:val="18"/>
              </w:rPr>
              <w:t>26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189B6" w14:textId="0383ABAD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3</w:t>
            </w:r>
          </w:p>
          <w:p w14:paraId="25ECDDB1" w14:textId="2093B6A4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</w:t>
            </w:r>
            <w:r w:rsidRPr="004574E2">
              <w:rPr>
                <w:rFonts w:cs="Times New Roman"/>
                <w:bCs/>
                <w:sz w:val="18"/>
                <w:szCs w:val="18"/>
              </w:rPr>
              <w:t>13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18939" w14:textId="7B859322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2</w:t>
            </w:r>
          </w:p>
          <w:p w14:paraId="54FA12D8" w14:textId="7EA702F4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1B8B8" w14:textId="65CDA289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4</w:t>
            </w:r>
          </w:p>
          <w:p w14:paraId="750832EC" w14:textId="53BDED55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1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67DE5" w14:textId="1DCCA819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6</w:t>
            </w:r>
          </w:p>
          <w:p w14:paraId="6668A543" w14:textId="0B571171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</w:t>
            </w:r>
            <w:r w:rsidRPr="004574E2">
              <w:rPr>
                <w:rFonts w:cs="Times New Roman"/>
                <w:bCs/>
                <w:sz w:val="18"/>
                <w:szCs w:val="18"/>
              </w:rPr>
              <w:t>26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8EAD5" w14:textId="2C4DDE30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3</w:t>
            </w:r>
          </w:p>
          <w:p w14:paraId="2075D203" w14:textId="388123BA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</w:t>
            </w:r>
            <w:r w:rsidRPr="004574E2">
              <w:rPr>
                <w:rFonts w:cs="Times New Roman"/>
                <w:bCs/>
                <w:sz w:val="18"/>
                <w:szCs w:val="18"/>
              </w:rPr>
              <w:t>13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66E64" w14:textId="1E58A2D5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4</w:t>
            </w:r>
          </w:p>
          <w:p w14:paraId="08C5E01A" w14:textId="51AE0AF3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</w:t>
            </w:r>
            <w:r w:rsidRPr="004574E2">
              <w:rPr>
                <w:rFonts w:cs="Times New Roman"/>
                <w:bCs/>
                <w:sz w:val="18"/>
                <w:szCs w:val="18"/>
              </w:rPr>
              <w:t>17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2FCE5" w14:textId="00B68E59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6</w:t>
            </w:r>
          </w:p>
          <w:p w14:paraId="011CA08E" w14:textId="17102454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</w:t>
            </w:r>
            <w:r w:rsidRPr="004574E2">
              <w:rPr>
                <w:rFonts w:cs="Times New Roman"/>
                <w:bCs/>
                <w:sz w:val="18"/>
                <w:szCs w:val="18"/>
              </w:rPr>
              <w:t>26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51D64" w14:textId="0E7EC846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4574E2">
              <w:rPr>
                <w:rFonts w:cs="Times New Roman"/>
                <w:bCs/>
                <w:sz w:val="18"/>
                <w:szCs w:val="18"/>
              </w:rPr>
              <w:t>1</w:t>
            </w:r>
          </w:p>
          <w:p w14:paraId="78A55DBE" w14:textId="5C7B1616" w:rsidR="009E6D1E" w:rsidRPr="004574E2" w:rsidRDefault="009E6D1E" w:rsidP="008A0588">
            <w:pPr>
              <w:spacing w:before="0" w:after="0"/>
              <w:ind w:left="57" w:right="57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bCs/>
                <w:sz w:val="18"/>
                <w:szCs w:val="18"/>
              </w:rPr>
              <w:t>(</w:t>
            </w:r>
            <w:r w:rsidRPr="004574E2">
              <w:rPr>
                <w:rFonts w:cs="Times New Roman"/>
                <w:bCs/>
                <w:sz w:val="18"/>
                <w:szCs w:val="18"/>
              </w:rPr>
              <w:t>4</w:t>
            </w:r>
            <w:r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</w:tr>
    </w:tbl>
    <w:p w14:paraId="79EB301E" w14:textId="77777777" w:rsidR="001C6AF4" w:rsidRPr="001C6AF4" w:rsidRDefault="001C6AF4" w:rsidP="001C6AF4">
      <w:pPr>
        <w:spacing w:before="0" w:after="0"/>
        <w:rPr>
          <w:rFonts w:cs="Times New Roman"/>
          <w:szCs w:val="24"/>
        </w:rPr>
      </w:pPr>
    </w:p>
    <w:p w14:paraId="58F1AED1" w14:textId="05742843" w:rsidR="00DE23E8" w:rsidRPr="001549D3" w:rsidRDefault="004574E2" w:rsidP="00422C95">
      <w:pPr>
        <w:spacing w:before="0" w:after="0"/>
      </w:pPr>
      <w:r w:rsidRPr="004574E2">
        <w:rPr>
          <w:rFonts w:cs="Times New Roman"/>
          <w:szCs w:val="24"/>
        </w:rPr>
        <w:lastRenderedPageBreak/>
        <w:t>Phage/bacterial combinations that produced visible plaques in three replicates were used to calculate the efficiency of plat󠄗</w:t>
      </w:r>
      <w:proofErr w:type="spellStart"/>
      <w:r w:rsidRPr="004574E2">
        <w:rPr>
          <w:rFonts w:cs="Times New Roman"/>
          <w:szCs w:val="24"/>
        </w:rPr>
        <w:t>ing</w:t>
      </w:r>
      <w:proofErr w:type="spellEnd"/>
      <w:r w:rsidRPr="004574E2">
        <w:rPr>
          <w:rFonts w:cs="Times New Roman"/>
          <w:szCs w:val="24"/>
        </w:rPr>
        <w:t xml:space="preserve"> (EOP). Color coding was used to visualize the EOP: 󠄀 red: high sensitivity (EOP ≥ 0.5); light orange: moderate sensitivity (0.1 ≤ EOP ≤ 0.5</w:t>
      </w:r>
      <w:proofErr w:type="gramStart"/>
      <w:r w:rsidRPr="004574E2">
        <w:rPr>
          <w:rFonts w:cs="Times New Roman"/>
          <w:szCs w:val="24"/>
        </w:rPr>
        <w:t>);  󠄀</w:t>
      </w:r>
      <w:proofErr w:type="gramEnd"/>
      <w:r w:rsidRPr="004574E2">
        <w:rPr>
          <w:rFonts w:cs="Times New Roman"/>
          <w:szCs w:val="24"/>
        </w:rPr>
        <w:t>light pink: low sensitivity (0.001≤ EOP  ≤ 0.1). White fields indicate no lysis.</w:t>
      </w:r>
      <w:r w:rsidR="001C6AF4" w:rsidRPr="001C6AF4">
        <w:rPr>
          <w:rFonts w:cs="Times New Roman"/>
          <w:szCs w:val="24"/>
        </w:rPr>
        <w:t xml:space="preserve"> </w:t>
      </w:r>
      <w:r w:rsidR="007F33F9" w:rsidRPr="0074661D">
        <w:rPr>
          <w:highlight w:val="yellow"/>
        </w:rPr>
        <w:t>A heat map was generated using a table prepared in Microsoft Word</w:t>
      </w:r>
    </w:p>
    <w:sectPr w:rsidR="00DE23E8" w:rsidRPr="001549D3" w:rsidSect="001C6AF4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369DD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593EE59" w:rsidR="000369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35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6593EE59" w:rsidR="000369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35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369DD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0D697F0" w:rsidR="000369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05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50D697F0" w:rsidR="000369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05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369D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369DD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78240875">
    <w:abstractNumId w:val="0"/>
  </w:num>
  <w:num w:numId="2" w16cid:durableId="1596866177">
    <w:abstractNumId w:val="4"/>
  </w:num>
  <w:num w:numId="3" w16cid:durableId="476461799">
    <w:abstractNumId w:val="1"/>
  </w:num>
  <w:num w:numId="4" w16cid:durableId="1158154096">
    <w:abstractNumId w:val="5"/>
  </w:num>
  <w:num w:numId="5" w16cid:durableId="16173656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57314822">
    <w:abstractNumId w:val="3"/>
  </w:num>
  <w:num w:numId="7" w16cid:durableId="1541865698">
    <w:abstractNumId w:val="6"/>
  </w:num>
  <w:num w:numId="8" w16cid:durableId="1986660708">
    <w:abstractNumId w:val="6"/>
  </w:num>
  <w:num w:numId="9" w16cid:durableId="62535956">
    <w:abstractNumId w:val="6"/>
  </w:num>
  <w:num w:numId="10" w16cid:durableId="666130579">
    <w:abstractNumId w:val="6"/>
  </w:num>
  <w:num w:numId="11" w16cid:durableId="1437602555">
    <w:abstractNumId w:val="6"/>
  </w:num>
  <w:num w:numId="12" w16cid:durableId="1074820951">
    <w:abstractNumId w:val="6"/>
  </w:num>
  <w:num w:numId="13" w16cid:durableId="861670743">
    <w:abstractNumId w:val="3"/>
  </w:num>
  <w:num w:numId="14" w16cid:durableId="1989699632">
    <w:abstractNumId w:val="2"/>
  </w:num>
  <w:num w:numId="15" w16cid:durableId="78334383">
    <w:abstractNumId w:val="2"/>
  </w:num>
  <w:num w:numId="16" w16cid:durableId="948926312">
    <w:abstractNumId w:val="2"/>
  </w:num>
  <w:num w:numId="17" w16cid:durableId="323170638">
    <w:abstractNumId w:val="2"/>
  </w:num>
  <w:num w:numId="18" w16cid:durableId="1858618926">
    <w:abstractNumId w:val="2"/>
  </w:num>
  <w:num w:numId="19" w16cid:durableId="21192550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1239"/>
    <w:rsid w:val="00034304"/>
    <w:rsid w:val="00035434"/>
    <w:rsid w:val="000369DD"/>
    <w:rsid w:val="00052A14"/>
    <w:rsid w:val="00077D53"/>
    <w:rsid w:val="000F2735"/>
    <w:rsid w:val="00105FD9"/>
    <w:rsid w:val="00117666"/>
    <w:rsid w:val="001549D3"/>
    <w:rsid w:val="00160065"/>
    <w:rsid w:val="00177D84"/>
    <w:rsid w:val="001842B8"/>
    <w:rsid w:val="001C6AF4"/>
    <w:rsid w:val="00267D18"/>
    <w:rsid w:val="002868E2"/>
    <w:rsid w:val="002869C3"/>
    <w:rsid w:val="002936E4"/>
    <w:rsid w:val="002B4A57"/>
    <w:rsid w:val="002C74CA"/>
    <w:rsid w:val="00334FD9"/>
    <w:rsid w:val="003544FB"/>
    <w:rsid w:val="003D2D47"/>
    <w:rsid w:val="003D2F2D"/>
    <w:rsid w:val="00401590"/>
    <w:rsid w:val="00422C95"/>
    <w:rsid w:val="004313FE"/>
    <w:rsid w:val="00447801"/>
    <w:rsid w:val="00450689"/>
    <w:rsid w:val="00452E9C"/>
    <w:rsid w:val="00454263"/>
    <w:rsid w:val="004574E2"/>
    <w:rsid w:val="004735C8"/>
    <w:rsid w:val="004961FF"/>
    <w:rsid w:val="00517A89"/>
    <w:rsid w:val="005250F2"/>
    <w:rsid w:val="00534955"/>
    <w:rsid w:val="00593EEA"/>
    <w:rsid w:val="005A5EEE"/>
    <w:rsid w:val="005B1022"/>
    <w:rsid w:val="005C3597"/>
    <w:rsid w:val="005D49B8"/>
    <w:rsid w:val="005E1584"/>
    <w:rsid w:val="00620A62"/>
    <w:rsid w:val="006375C7"/>
    <w:rsid w:val="00654E8F"/>
    <w:rsid w:val="00660D05"/>
    <w:rsid w:val="006820B1"/>
    <w:rsid w:val="006971E0"/>
    <w:rsid w:val="006B3DEB"/>
    <w:rsid w:val="006B7D14"/>
    <w:rsid w:val="00701727"/>
    <w:rsid w:val="0070335C"/>
    <w:rsid w:val="0070566C"/>
    <w:rsid w:val="00707E41"/>
    <w:rsid w:val="00714C50"/>
    <w:rsid w:val="00725A7D"/>
    <w:rsid w:val="007501BE"/>
    <w:rsid w:val="00750533"/>
    <w:rsid w:val="00757114"/>
    <w:rsid w:val="00790BB3"/>
    <w:rsid w:val="007C206C"/>
    <w:rsid w:val="007F33F9"/>
    <w:rsid w:val="008011B2"/>
    <w:rsid w:val="00803D24"/>
    <w:rsid w:val="00817DD6"/>
    <w:rsid w:val="00836D05"/>
    <w:rsid w:val="00885156"/>
    <w:rsid w:val="008909D8"/>
    <w:rsid w:val="008C4BD2"/>
    <w:rsid w:val="009151AA"/>
    <w:rsid w:val="0093429D"/>
    <w:rsid w:val="00941AD9"/>
    <w:rsid w:val="00943573"/>
    <w:rsid w:val="00960978"/>
    <w:rsid w:val="009620A6"/>
    <w:rsid w:val="00970F7D"/>
    <w:rsid w:val="00994A3D"/>
    <w:rsid w:val="009967B8"/>
    <w:rsid w:val="009C2B12"/>
    <w:rsid w:val="009C6BF6"/>
    <w:rsid w:val="009C70F3"/>
    <w:rsid w:val="009D4A33"/>
    <w:rsid w:val="009E6D1E"/>
    <w:rsid w:val="00A174D9"/>
    <w:rsid w:val="00A569CD"/>
    <w:rsid w:val="00AB5EE2"/>
    <w:rsid w:val="00AB6715"/>
    <w:rsid w:val="00B1671E"/>
    <w:rsid w:val="00B25EB8"/>
    <w:rsid w:val="00B354E1"/>
    <w:rsid w:val="00B37F4D"/>
    <w:rsid w:val="00B50F27"/>
    <w:rsid w:val="00B556F8"/>
    <w:rsid w:val="00C06E82"/>
    <w:rsid w:val="00C52A7B"/>
    <w:rsid w:val="00C56BAF"/>
    <w:rsid w:val="00C679AA"/>
    <w:rsid w:val="00C75972"/>
    <w:rsid w:val="00CC0A3A"/>
    <w:rsid w:val="00CD066B"/>
    <w:rsid w:val="00CE4FEE"/>
    <w:rsid w:val="00D267C2"/>
    <w:rsid w:val="00D51A9C"/>
    <w:rsid w:val="00D52342"/>
    <w:rsid w:val="00DB59C3"/>
    <w:rsid w:val="00DC259A"/>
    <w:rsid w:val="00DE23E8"/>
    <w:rsid w:val="00E52377"/>
    <w:rsid w:val="00E64E17"/>
    <w:rsid w:val="00E866C9"/>
    <w:rsid w:val="00EA3D3C"/>
    <w:rsid w:val="00F23FF7"/>
    <w:rsid w:val="00F33DFF"/>
    <w:rsid w:val="00F46900"/>
    <w:rsid w:val="00F61D89"/>
    <w:rsid w:val="00FA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1C6AF4"/>
    <w:pPr>
      <w:spacing w:after="0" w:line="240" w:lineRule="auto"/>
    </w:pPr>
    <w:rPr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7B14D08-E87D-4C2B-B02E-12372D49B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34</Words>
  <Characters>3618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geetha Elumalai</cp:lastModifiedBy>
  <cp:revision>33</cp:revision>
  <cp:lastPrinted>2013-10-03T12:51:00Z</cp:lastPrinted>
  <dcterms:created xsi:type="dcterms:W3CDTF">2022-11-17T16:58:00Z</dcterms:created>
  <dcterms:modified xsi:type="dcterms:W3CDTF">2025-12-21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